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B14" w:rsidRPr="00995DA8" w:rsidRDefault="009C1B14">
      <w:pPr>
        <w:rPr>
          <w:rFonts w:ascii="Times New Roman" w:hAnsi="Times New Roman"/>
          <w:b/>
        </w:rPr>
      </w:pPr>
      <w:r w:rsidRPr="00995DA8">
        <w:rPr>
          <w:rFonts w:ascii="Times New Roman" w:hAnsi="Times New Roman"/>
          <w:b/>
        </w:rPr>
        <w:t xml:space="preserve">Table </w:t>
      </w:r>
      <w:r w:rsidR="00F30BCD">
        <w:rPr>
          <w:rFonts w:ascii="Times New Roman" w:hAnsi="Times New Roman"/>
          <w:b/>
        </w:rPr>
        <w:t>S</w:t>
      </w:r>
      <w:r w:rsidRPr="00995DA8">
        <w:rPr>
          <w:rFonts w:ascii="Times New Roman" w:hAnsi="Times New Roman"/>
          <w:b/>
        </w:rPr>
        <w:t xml:space="preserve">1. Primer sequences for </w:t>
      </w:r>
      <w:proofErr w:type="spellStart"/>
      <w:r w:rsidRPr="00995DA8">
        <w:rPr>
          <w:rFonts w:ascii="Times New Roman" w:hAnsi="Times New Roman"/>
          <w:b/>
        </w:rPr>
        <w:t>qPCR</w:t>
      </w:r>
      <w:proofErr w:type="spellEnd"/>
      <w:r w:rsidRPr="00995DA8">
        <w:rPr>
          <w:rFonts w:ascii="Times New Roman" w:hAnsi="Times New Roman"/>
          <w:b/>
        </w:rPr>
        <w:t>.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0E6DCE" w:rsidRPr="009C1B14" w:rsidTr="000E6DCE">
        <w:tc>
          <w:tcPr>
            <w:tcW w:w="4788" w:type="dxa"/>
            <w:shd w:val="clear" w:color="auto" w:fill="BFBFBF" w:themeFill="background1" w:themeFillShade="BF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  <w:highlight w:val="lightGray"/>
              </w:rPr>
            </w:pPr>
            <w:r w:rsidRPr="009C1B14">
              <w:rPr>
                <w:rFonts w:ascii="Times New Roman" w:hAnsi="Times New Roman"/>
                <w:sz w:val="22"/>
                <w:szCs w:val="22"/>
                <w:highlight w:val="lightGray"/>
              </w:rPr>
              <w:t xml:space="preserve">Primer </w:t>
            </w:r>
          </w:p>
        </w:tc>
        <w:tc>
          <w:tcPr>
            <w:tcW w:w="4788" w:type="dxa"/>
            <w:shd w:val="clear" w:color="auto" w:fill="BFBFBF" w:themeFill="background1" w:themeFillShade="BF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  <w:highlight w:val="lightGray"/>
              </w:rPr>
            </w:pPr>
            <w:r w:rsidRPr="009C1B14">
              <w:rPr>
                <w:rFonts w:ascii="Times New Roman" w:hAnsi="Times New Roman"/>
                <w:sz w:val="22"/>
                <w:szCs w:val="22"/>
                <w:highlight w:val="lightGray"/>
              </w:rPr>
              <w:t>Sequence (5’ to 3’)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Actn2-158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GAATCAGATAGAGCCCGGCGTG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Actn2-158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CGCAGGTGTGAGTTGCACC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pm2-158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ACCAACAACTTGAAATCCCTGG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pm2-158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GGTTTTCTCCAACTTTGCCAC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dkn1a-126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GTGGCCTTGTCGCTGTCTT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dkn1a-126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GCGCTTGGAGTGATAGAAATCTG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Wnt5a-115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color w:val="000000"/>
                <w:sz w:val="22"/>
                <w:szCs w:val="22"/>
              </w:rPr>
              <w:t>AGCCTGTAAGTGTCATGGAGT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Wnt5a-115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color w:val="000000"/>
                <w:sz w:val="22"/>
                <w:szCs w:val="22"/>
              </w:rPr>
              <w:t>CGCGGCGCTATCATACTTCT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Dapk2-145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AGCCTTTCGCCGATTGTATGGTC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Dapk2-145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CTCCCGGCACTTCTTCACGATG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Ppargc1a-188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GTAGGCCCAGGTACGACAGCT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Ppargc1a-188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CTGTCCGCGTTGTGTCAGGT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Mylip-158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ACCTTACCGCCTTAAACTGAGG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Mylip-158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GGAGGGCACTGAGTTCCAC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Ninj2-137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AACCATCCACCTTCAACACAGGCA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Ninj2-137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TCAGCCGCATGGCATTGGACA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d97-101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color w:val="000000"/>
                <w:sz w:val="22"/>
                <w:szCs w:val="22"/>
              </w:rPr>
              <w:t>CTCCCCGAGCAGACAACTAC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Cd97-101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color w:val="000000"/>
                <w:sz w:val="22"/>
                <w:szCs w:val="22"/>
              </w:rPr>
              <w:t>CAATGGTTTTGCCCGGAGAT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Ephb3-135-f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color w:val="000000"/>
                <w:sz w:val="22"/>
                <w:szCs w:val="22"/>
              </w:rPr>
              <w:t>CATGAATCCTATCCGCACGTATC</w:t>
            </w:r>
          </w:p>
        </w:tc>
      </w:tr>
      <w:tr w:rsidR="000E6DCE" w:rsidRPr="009C1B14" w:rsidTr="000E6DCE"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sz w:val="22"/>
                <w:szCs w:val="22"/>
              </w:rPr>
              <w:t>Ephb3-135-rp</w:t>
            </w:r>
          </w:p>
        </w:tc>
        <w:tc>
          <w:tcPr>
            <w:tcW w:w="4788" w:type="dxa"/>
          </w:tcPr>
          <w:p w:rsidR="000E6DCE" w:rsidRPr="009C1B14" w:rsidRDefault="000E6DCE" w:rsidP="000E6DCE">
            <w:pPr>
              <w:pStyle w:val="Plain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C1B14">
              <w:rPr>
                <w:rFonts w:ascii="Times New Roman" w:hAnsi="Times New Roman"/>
                <w:color w:val="000000"/>
                <w:sz w:val="22"/>
                <w:szCs w:val="22"/>
              </w:rPr>
              <w:t>CAGTCTCTTACGGTGAACTTCAG</w:t>
            </w:r>
          </w:p>
        </w:tc>
      </w:tr>
    </w:tbl>
    <w:p w:rsidR="004D5135" w:rsidRPr="000E6DCE" w:rsidRDefault="004D5135" w:rsidP="000E6DCE">
      <w:pPr>
        <w:pStyle w:val="PlainText"/>
        <w:spacing w:line="360" w:lineRule="auto"/>
        <w:rPr>
          <w:rFonts w:ascii="Times New Roman" w:hAnsi="Times New Roman"/>
          <w:sz w:val="24"/>
          <w:szCs w:val="24"/>
        </w:rPr>
      </w:pPr>
    </w:p>
    <w:p w:rsidR="004D5135" w:rsidRPr="000E6DCE" w:rsidRDefault="004D5135" w:rsidP="000E6DCE">
      <w:pPr>
        <w:pStyle w:val="PlainText"/>
        <w:spacing w:line="360" w:lineRule="auto"/>
        <w:rPr>
          <w:rFonts w:ascii="Times New Roman" w:hAnsi="Times New Roman"/>
          <w:sz w:val="24"/>
          <w:szCs w:val="24"/>
        </w:rPr>
      </w:pPr>
    </w:p>
    <w:p w:rsidR="004D5135" w:rsidRPr="000E6DCE" w:rsidRDefault="004D5135" w:rsidP="000E6DCE">
      <w:pPr>
        <w:pStyle w:val="PlainText"/>
        <w:spacing w:line="360" w:lineRule="auto"/>
        <w:rPr>
          <w:rFonts w:ascii="Times New Roman" w:hAnsi="Times New Roman"/>
          <w:sz w:val="24"/>
          <w:szCs w:val="24"/>
        </w:rPr>
      </w:pPr>
    </w:p>
    <w:p w:rsidR="004D5135" w:rsidRPr="000E6DCE" w:rsidRDefault="004D5135" w:rsidP="000E6DCE">
      <w:pPr>
        <w:pStyle w:val="PlainText"/>
        <w:spacing w:line="360" w:lineRule="auto"/>
        <w:rPr>
          <w:rFonts w:ascii="Times New Roman" w:hAnsi="Times New Roman"/>
          <w:sz w:val="24"/>
          <w:szCs w:val="24"/>
        </w:rPr>
      </w:pPr>
    </w:p>
    <w:p w:rsidR="004D5135" w:rsidRPr="000E6DCE" w:rsidRDefault="004D5135" w:rsidP="000E6DC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4D5135" w:rsidRPr="000E6DCE" w:rsidSect="00D74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D5135"/>
    <w:rsid w:val="000A727A"/>
    <w:rsid w:val="000E6DCE"/>
    <w:rsid w:val="0011287A"/>
    <w:rsid w:val="00134EF0"/>
    <w:rsid w:val="003249FB"/>
    <w:rsid w:val="004D5135"/>
    <w:rsid w:val="005139CF"/>
    <w:rsid w:val="00525D7E"/>
    <w:rsid w:val="007A2DE1"/>
    <w:rsid w:val="00957110"/>
    <w:rsid w:val="009635AF"/>
    <w:rsid w:val="00995DA8"/>
    <w:rsid w:val="009C14FA"/>
    <w:rsid w:val="009C1B14"/>
    <w:rsid w:val="00A879BF"/>
    <w:rsid w:val="00B411BD"/>
    <w:rsid w:val="00D74241"/>
    <w:rsid w:val="00F30BCD"/>
    <w:rsid w:val="00F76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135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D513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5135"/>
    <w:rPr>
      <w:rFonts w:ascii="Consolas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0E6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4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Ronne</cp:lastModifiedBy>
  <cp:revision>5</cp:revision>
  <dcterms:created xsi:type="dcterms:W3CDTF">2012-02-21T03:58:00Z</dcterms:created>
  <dcterms:modified xsi:type="dcterms:W3CDTF">2012-08-19T06:30:00Z</dcterms:modified>
</cp:coreProperties>
</file>